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322B5" w14:textId="77777777" w:rsidR="00F920F0" w:rsidRPr="00077DE4" w:rsidRDefault="00F920F0" w:rsidP="00F920F0">
      <w:pPr>
        <w:rPr>
          <w:rFonts w:cs="Times New Roman"/>
        </w:rPr>
      </w:pPr>
    </w:p>
    <w:tbl>
      <w:tblPr>
        <w:tblStyle w:val="Tablanormal21"/>
        <w:tblW w:w="1182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1322"/>
        <w:gridCol w:w="1616"/>
        <w:gridCol w:w="1213"/>
        <w:gridCol w:w="1722"/>
        <w:gridCol w:w="1423"/>
        <w:gridCol w:w="1590"/>
      </w:tblGrid>
      <w:tr w:rsidR="00F920F0" w:rsidRPr="00077DE4" w14:paraId="758F9FFB" w14:textId="77777777" w:rsidTr="00D62651">
        <w:trPr>
          <w:trHeight w:val="394"/>
        </w:trPr>
        <w:tc>
          <w:tcPr>
            <w:tcW w:w="2939" w:type="dxa"/>
            <w:vMerge w:val="restart"/>
            <w:hideMark/>
          </w:tcPr>
          <w:p w14:paraId="0C274E94" w14:textId="77777777" w:rsidR="00F920F0" w:rsidRPr="00077DE4" w:rsidRDefault="00F920F0" w:rsidP="00D62651">
            <w:pP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Study</w:t>
            </w:r>
          </w:p>
        </w:tc>
        <w:tc>
          <w:tcPr>
            <w:tcW w:w="7296" w:type="dxa"/>
            <w:gridSpan w:val="5"/>
            <w:hideMark/>
          </w:tcPr>
          <w:p w14:paraId="5AFE288E" w14:textId="77777777" w:rsidR="00F920F0" w:rsidRPr="00077DE4" w:rsidRDefault="00F920F0" w:rsidP="00D62651">
            <w:pP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  <w:t>Risk of bias</w:t>
            </w:r>
          </w:p>
        </w:tc>
        <w:tc>
          <w:tcPr>
            <w:tcW w:w="1590" w:type="dxa"/>
          </w:tcPr>
          <w:p w14:paraId="6366B08B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</w:tr>
      <w:tr w:rsidR="00F920F0" w:rsidRPr="00077DE4" w14:paraId="3BBC6D59" w14:textId="77777777" w:rsidTr="00D62651">
        <w:trPr>
          <w:trHeight w:val="394"/>
        </w:trPr>
        <w:tc>
          <w:tcPr>
            <w:tcW w:w="2939" w:type="dxa"/>
            <w:vMerge/>
          </w:tcPr>
          <w:p w14:paraId="21F95812" w14:textId="77777777" w:rsidR="00F920F0" w:rsidRPr="00077DE4" w:rsidRDefault="00F920F0" w:rsidP="00D62651">
            <w:pP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22" w:type="dxa"/>
          </w:tcPr>
          <w:p w14:paraId="75B475FD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Randomization</w:t>
            </w:r>
          </w:p>
        </w:tc>
        <w:tc>
          <w:tcPr>
            <w:tcW w:w="1616" w:type="dxa"/>
          </w:tcPr>
          <w:p w14:paraId="271F67BE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Deviation from intended intervention</w:t>
            </w:r>
          </w:p>
        </w:tc>
        <w:tc>
          <w:tcPr>
            <w:tcW w:w="1213" w:type="dxa"/>
          </w:tcPr>
          <w:p w14:paraId="7ADBAF2C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Missing outcome data</w:t>
            </w:r>
          </w:p>
        </w:tc>
        <w:tc>
          <w:tcPr>
            <w:tcW w:w="1722" w:type="dxa"/>
          </w:tcPr>
          <w:p w14:paraId="58DC324E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Measurement of the outcome</w:t>
            </w:r>
          </w:p>
        </w:tc>
        <w:tc>
          <w:tcPr>
            <w:tcW w:w="1421" w:type="dxa"/>
          </w:tcPr>
          <w:p w14:paraId="1282B5FA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Selection of the reported result</w:t>
            </w:r>
          </w:p>
        </w:tc>
        <w:tc>
          <w:tcPr>
            <w:tcW w:w="1590" w:type="dxa"/>
          </w:tcPr>
          <w:p w14:paraId="3B8BF0EB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Overall</w:t>
            </w:r>
          </w:p>
          <w:p w14:paraId="02A62A96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  <w:t>Score</w:t>
            </w:r>
          </w:p>
        </w:tc>
      </w:tr>
      <w:tr w:rsidR="00F920F0" w:rsidRPr="00077DE4" w14:paraId="386D73E3" w14:textId="77777777" w:rsidTr="00D62651">
        <w:trPr>
          <w:trHeight w:val="394"/>
        </w:trPr>
        <w:tc>
          <w:tcPr>
            <w:tcW w:w="2939" w:type="dxa"/>
            <w:tcBorders>
              <w:bottom w:val="nil"/>
            </w:tcBorders>
            <w:hideMark/>
          </w:tcPr>
          <w:p w14:paraId="46BBB34B" w14:textId="5A5199FE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Enock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 xml:space="preserve"> et al,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2014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2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bottom w:val="nil"/>
            </w:tcBorders>
            <w:hideMark/>
          </w:tcPr>
          <w:p w14:paraId="29DA2B6D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bottom w:val="nil"/>
            </w:tcBorders>
            <w:hideMark/>
          </w:tcPr>
          <w:p w14:paraId="31C0ACA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bottom w:val="nil"/>
            </w:tcBorders>
            <w:hideMark/>
          </w:tcPr>
          <w:p w14:paraId="47AC0AA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bottom w:val="nil"/>
            </w:tcBorders>
            <w:hideMark/>
          </w:tcPr>
          <w:p w14:paraId="2E22C620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bottom w:val="nil"/>
            </w:tcBorders>
            <w:hideMark/>
          </w:tcPr>
          <w:p w14:paraId="0717785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bottom w:val="nil"/>
            </w:tcBorders>
          </w:tcPr>
          <w:p w14:paraId="2A707CB8" w14:textId="77777777" w:rsidR="00F920F0" w:rsidRPr="00077DE4" w:rsidRDefault="00F920F0" w:rsidP="00D6265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5754DF6C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5A03AB86" w14:textId="5164655A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Yang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17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4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59D80846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4FC2420A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6A6C66F3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5BB67901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024CF774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DBDD9AE" w14:textId="35DB4193" w:rsidR="00F920F0" w:rsidRPr="00077DE4" w:rsidRDefault="009D604D" w:rsidP="00D6265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920F0" w:rsidRPr="00077DE4" w14:paraId="39A506BE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6E0C22B3" w14:textId="35896DA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Flaudias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eastAsia="Times New Roman" w:cs="Times New Roman"/>
                <w:sz w:val="20"/>
                <w:szCs w:val="20"/>
                <w:lang w:val="en-GB" w:eastAsia="es-ES"/>
              </w:rPr>
              <w:t>2022 [</w:t>
            </w:r>
            <w:r w:rsidR="009D604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9</w:t>
            </w:r>
            <w:r w:rsidRPr="00077DE4">
              <w:rPr>
                <w:rFonts w:eastAsia="Times New Roman" w:cs="Times New Roman"/>
                <w:sz w:val="20"/>
                <w:szCs w:val="20"/>
                <w:lang w:val="en-GB" w:eastAsia="es-ES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629C1F84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1A71F9C6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2187ED3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76A3E0A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07EE045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12954BF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104F96A2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0B007B52" w14:textId="1856598E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Dennis-Tiwary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3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2C87B987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6DE5477B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0FF438EA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27382CF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3121F64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EF1762D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4FC0D889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5852891C" w14:textId="0F786DE6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Teng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>2019</w:t>
            </w:r>
            <w:r w:rsidR="009D604D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5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7162E337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79B3B25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7DCD62BB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4B51A9E0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16EEDFA7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506C502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4DC15971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343FCE72" w14:textId="1FAA0C45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Dennis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14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1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0EDFBA9E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3806F2A6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7D97AD6E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3EE56114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00CA098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1DBF135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1235ED1E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0D912B88" w14:textId="1150D8A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Charvet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>2021</w:t>
            </w:r>
            <w:r w:rsidR="009D604D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23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153FADF7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4701A0FD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2489F5F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5BAD8EF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2C53A20E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F7CCFA0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7E33B4E1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39D65005" w14:textId="23C9D72F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 xml:space="preserve">Niles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20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4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7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6DC8AB87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4669407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4EDB211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479280D2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5A64DAF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A313E66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6FADD6EC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20AF162C" w14:textId="65944972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Flaudias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>2020</w:t>
            </w:r>
            <w:r w:rsidR="009D604D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46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77F26854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29995042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79A8C39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5A65AE2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09D831F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602ACD9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77DE4" w14:paraId="41886C18" w14:textId="77777777" w:rsidTr="00D62651">
        <w:trPr>
          <w:trHeight w:val="394"/>
        </w:trPr>
        <w:tc>
          <w:tcPr>
            <w:tcW w:w="2939" w:type="dxa"/>
            <w:tcBorders>
              <w:top w:val="nil"/>
              <w:bottom w:val="nil"/>
            </w:tcBorders>
            <w:hideMark/>
          </w:tcPr>
          <w:p w14:paraId="7B1B109F" w14:textId="04D27EE6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Dennis-Tiwary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color w:val="000000"/>
                <w:sz w:val="20"/>
                <w:szCs w:val="20"/>
                <w:lang w:val="en-GB"/>
              </w:rPr>
              <w:t>2017</w:t>
            </w:r>
            <w:r w:rsidR="009D604D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r w:rsidR="009D604D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24</w:t>
            </w:r>
            <w:r w:rsidRPr="00077DE4">
              <w:rPr>
                <w:rFonts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58598B63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7E4536E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nil"/>
            </w:tcBorders>
            <w:hideMark/>
          </w:tcPr>
          <w:p w14:paraId="4057D88A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nil"/>
            </w:tcBorders>
            <w:hideMark/>
          </w:tcPr>
          <w:p w14:paraId="051B0EF6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nil"/>
            </w:tcBorders>
            <w:hideMark/>
          </w:tcPr>
          <w:p w14:paraId="7A19AB43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5CC1683" w14:textId="77777777" w:rsidR="00F920F0" w:rsidRPr="00077DE4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  <w:tr w:rsidR="00F920F0" w:rsidRPr="000F30BA" w14:paraId="63FA2A97" w14:textId="77777777" w:rsidTr="00D62651">
        <w:trPr>
          <w:trHeight w:val="180"/>
        </w:trPr>
        <w:tc>
          <w:tcPr>
            <w:tcW w:w="2939" w:type="dxa"/>
            <w:tcBorders>
              <w:top w:val="nil"/>
              <w:bottom w:val="single" w:sz="4" w:space="0" w:color="auto"/>
            </w:tcBorders>
            <w:hideMark/>
          </w:tcPr>
          <w:p w14:paraId="29A799A8" w14:textId="77A01BD4" w:rsidR="00F920F0" w:rsidRPr="00077DE4" w:rsidRDefault="00F920F0" w:rsidP="00D62651">
            <w:pPr>
              <w:spacing w:after="100" w:afterAutospacing="1"/>
              <w:contextualSpacing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sz w:val="20"/>
                <w:szCs w:val="20"/>
                <w:lang w:val="en-GB"/>
              </w:rPr>
              <w:t>Robinson</w:t>
            </w:r>
            <w:r w:rsidRPr="00150C1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604D">
              <w:rPr>
                <w:rFonts w:cs="Times New Roman"/>
                <w:sz w:val="20"/>
                <w:szCs w:val="20"/>
                <w:lang w:val="en-GB"/>
              </w:rPr>
              <w:t>et al,</w:t>
            </w:r>
            <w:r w:rsidR="009D604D" w:rsidRPr="00150C1C">
              <w:rPr>
                <w:rFonts w:cs="Times New Roman"/>
                <w:sz w:val="20"/>
                <w:szCs w:val="20"/>
                <w:lang w:val="en-GB"/>
              </w:rPr>
              <w:t xml:space="preserve"> 2022 </w:t>
            </w:r>
            <w:r w:rsidRPr="00150C1C">
              <w:rPr>
                <w:rFonts w:cs="Times New Roman"/>
                <w:sz w:val="20"/>
                <w:szCs w:val="20"/>
                <w:lang w:val="en-GB"/>
              </w:rPr>
              <w:t>[</w:t>
            </w:r>
            <w:r w:rsidR="00150C1C">
              <w:rPr>
                <w:rFonts w:cs="Times New Roman"/>
                <w:sz w:val="20"/>
                <w:szCs w:val="20"/>
                <w:lang w:val="en-GB"/>
              </w:rPr>
              <w:t>50</w:t>
            </w:r>
            <w:r w:rsidRPr="00150C1C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hideMark/>
          </w:tcPr>
          <w:p w14:paraId="1DBE79B5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hideMark/>
          </w:tcPr>
          <w:p w14:paraId="2F4FC6A8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hideMark/>
          </w:tcPr>
          <w:p w14:paraId="2284F3D3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hideMark/>
          </w:tcPr>
          <w:p w14:paraId="618AA27E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hideMark/>
          </w:tcPr>
          <w:p w14:paraId="1E88A87F" w14:textId="77777777" w:rsidR="00F920F0" w:rsidRPr="00077DE4" w:rsidRDefault="00F920F0" w:rsidP="00D62651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14:paraId="7BB4D91D" w14:textId="77777777" w:rsidR="00F920F0" w:rsidRPr="00FC5BEB" w:rsidRDefault="00F920F0" w:rsidP="00D62651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077DE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</w:tr>
    </w:tbl>
    <w:p w14:paraId="0F40C2D8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427F7FBB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305409AB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2303ABB5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5EDEF646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2A9ACC20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0F95A24C" w14:textId="77777777" w:rsidR="00F920F0" w:rsidRDefault="00F920F0" w:rsidP="00F920F0">
      <w:pPr>
        <w:pStyle w:val="EndNoteBibliographyTitle"/>
        <w:jc w:val="left"/>
        <w:rPr>
          <w:rFonts w:asciiTheme="minorHAnsi" w:hAnsiTheme="minorHAnsi" w:cs="Times New Roman"/>
          <w:noProof w:val="0"/>
          <w:lang w:val="en-CA"/>
        </w:rPr>
      </w:pPr>
    </w:p>
    <w:p w14:paraId="12016FE2" w14:textId="77777777" w:rsidR="00B839EA" w:rsidRPr="00F920F0" w:rsidRDefault="00B839EA" w:rsidP="00F920F0"/>
    <w:sectPr w:rsidR="00B839EA" w:rsidRPr="00F920F0" w:rsidSect="00F920F0">
      <w:pgSz w:w="15840" w:h="12240" w:orient="landscape"/>
      <w:pgMar w:top="1800" w:right="1440" w:bottom="160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7302"/>
    <w:multiLevelType w:val="hybridMultilevel"/>
    <w:tmpl w:val="47C0264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785"/>
    <w:multiLevelType w:val="hybridMultilevel"/>
    <w:tmpl w:val="8AE85D2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C106C7"/>
    <w:multiLevelType w:val="multilevel"/>
    <w:tmpl w:val="4DA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01034E"/>
    <w:multiLevelType w:val="hybridMultilevel"/>
    <w:tmpl w:val="CAD85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E6AE4"/>
    <w:multiLevelType w:val="hybridMultilevel"/>
    <w:tmpl w:val="1DFCCA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841B7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A0C2E"/>
    <w:multiLevelType w:val="hybridMultilevel"/>
    <w:tmpl w:val="E67A74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76D79"/>
    <w:multiLevelType w:val="hybridMultilevel"/>
    <w:tmpl w:val="1F2C60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43514"/>
    <w:multiLevelType w:val="hybridMultilevel"/>
    <w:tmpl w:val="71F6664A"/>
    <w:lvl w:ilvl="0" w:tplc="E8964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3E2DB6"/>
    <w:multiLevelType w:val="hybridMultilevel"/>
    <w:tmpl w:val="1D406948"/>
    <w:lvl w:ilvl="0" w:tplc="A3883DA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997E9E"/>
    <w:multiLevelType w:val="hybridMultilevel"/>
    <w:tmpl w:val="89C280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21B41"/>
    <w:multiLevelType w:val="hybridMultilevel"/>
    <w:tmpl w:val="A5BC90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663FBB"/>
    <w:multiLevelType w:val="hybridMultilevel"/>
    <w:tmpl w:val="EBBE96AA"/>
    <w:lvl w:ilvl="0" w:tplc="E3A034D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F97905"/>
    <w:multiLevelType w:val="hybridMultilevel"/>
    <w:tmpl w:val="59CA14FC"/>
    <w:lvl w:ilvl="0" w:tplc="5B52F23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FF2B5D"/>
    <w:multiLevelType w:val="hybridMultilevel"/>
    <w:tmpl w:val="213EB6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88517F"/>
    <w:multiLevelType w:val="hybridMultilevel"/>
    <w:tmpl w:val="79A4172A"/>
    <w:lvl w:ilvl="0" w:tplc="2A0A33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4743F"/>
    <w:multiLevelType w:val="hybridMultilevel"/>
    <w:tmpl w:val="FA8C9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F0112"/>
    <w:multiLevelType w:val="hybridMultilevel"/>
    <w:tmpl w:val="583EB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AD0504"/>
    <w:multiLevelType w:val="hybridMultilevel"/>
    <w:tmpl w:val="8C0648B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0467F4"/>
    <w:multiLevelType w:val="hybridMultilevel"/>
    <w:tmpl w:val="8C0648B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5B7F98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 w15:restartNumberingAfterBreak="0">
    <w:nsid w:val="683349C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53211"/>
    <w:multiLevelType w:val="hybridMultilevel"/>
    <w:tmpl w:val="4EE2A544"/>
    <w:lvl w:ilvl="0" w:tplc="A4A4D01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7424A9"/>
    <w:multiLevelType w:val="hybridMultilevel"/>
    <w:tmpl w:val="571097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757980"/>
    <w:multiLevelType w:val="hybridMultilevel"/>
    <w:tmpl w:val="03B80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81736"/>
    <w:multiLevelType w:val="multilevel"/>
    <w:tmpl w:val="46800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7BF778A3"/>
    <w:multiLevelType w:val="multilevel"/>
    <w:tmpl w:val="A18A9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05820082">
    <w:abstractNumId w:val="19"/>
  </w:num>
  <w:num w:numId="2" w16cid:durableId="1012412166">
    <w:abstractNumId w:val="1"/>
  </w:num>
  <w:num w:numId="3" w16cid:durableId="1429038155">
    <w:abstractNumId w:val="18"/>
  </w:num>
  <w:num w:numId="4" w16cid:durableId="551427782">
    <w:abstractNumId w:val="11"/>
  </w:num>
  <w:num w:numId="5" w16cid:durableId="348720489">
    <w:abstractNumId w:val="0"/>
  </w:num>
  <w:num w:numId="6" w16cid:durableId="157692902">
    <w:abstractNumId w:val="25"/>
  </w:num>
  <w:num w:numId="7" w16cid:durableId="2063554776">
    <w:abstractNumId w:val="15"/>
  </w:num>
  <w:num w:numId="8" w16cid:durableId="71242312">
    <w:abstractNumId w:val="17"/>
  </w:num>
  <w:num w:numId="9" w16cid:durableId="925649334">
    <w:abstractNumId w:val="22"/>
  </w:num>
  <w:num w:numId="10" w16cid:durableId="981889583">
    <w:abstractNumId w:val="6"/>
  </w:num>
  <w:num w:numId="11" w16cid:durableId="2101483780">
    <w:abstractNumId w:val="28"/>
  </w:num>
  <w:num w:numId="12" w16cid:durableId="1035352893">
    <w:abstractNumId w:val="23"/>
  </w:num>
  <w:num w:numId="13" w16cid:durableId="1001396057">
    <w:abstractNumId w:val="26"/>
  </w:num>
  <w:num w:numId="14" w16cid:durableId="1412963608">
    <w:abstractNumId w:val="3"/>
  </w:num>
  <w:num w:numId="15" w16cid:durableId="950355647">
    <w:abstractNumId w:val="24"/>
  </w:num>
  <w:num w:numId="16" w16cid:durableId="642004772">
    <w:abstractNumId w:val="8"/>
  </w:num>
  <w:num w:numId="17" w16cid:durableId="773477583">
    <w:abstractNumId w:val="12"/>
  </w:num>
  <w:num w:numId="18" w16cid:durableId="207451416">
    <w:abstractNumId w:val="27"/>
  </w:num>
  <w:num w:numId="19" w16cid:durableId="1904946473">
    <w:abstractNumId w:val="9"/>
  </w:num>
  <w:num w:numId="20" w16cid:durableId="2040274758">
    <w:abstractNumId w:val="7"/>
  </w:num>
  <w:num w:numId="21" w16cid:durableId="839782425">
    <w:abstractNumId w:val="21"/>
  </w:num>
  <w:num w:numId="22" w16cid:durableId="713114745">
    <w:abstractNumId w:val="20"/>
  </w:num>
  <w:num w:numId="23" w16cid:durableId="1649020120">
    <w:abstractNumId w:val="4"/>
  </w:num>
  <w:num w:numId="24" w16cid:durableId="1317539695">
    <w:abstractNumId w:val="10"/>
  </w:num>
  <w:num w:numId="25" w16cid:durableId="1905875921">
    <w:abstractNumId w:val="14"/>
  </w:num>
  <w:num w:numId="26" w16cid:durableId="136921915">
    <w:abstractNumId w:val="13"/>
  </w:num>
  <w:num w:numId="27" w16cid:durableId="1532914435">
    <w:abstractNumId w:val="16"/>
  </w:num>
  <w:num w:numId="28" w16cid:durableId="1354918019">
    <w:abstractNumId w:val="2"/>
  </w:num>
  <w:num w:numId="29" w16cid:durableId="21138644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TA1MTAwtzA1tTRQ0lEKTi0uzszPAykwqgUAm0Nj1iwAAAA="/>
  </w:docVars>
  <w:rsids>
    <w:rsidRoot w:val="007B4C2F"/>
    <w:rsid w:val="00097F59"/>
    <w:rsid w:val="000E073A"/>
    <w:rsid w:val="00150C1C"/>
    <w:rsid w:val="001B63F9"/>
    <w:rsid w:val="00300D11"/>
    <w:rsid w:val="00350794"/>
    <w:rsid w:val="003566E0"/>
    <w:rsid w:val="003710EC"/>
    <w:rsid w:val="005F775D"/>
    <w:rsid w:val="00666E9C"/>
    <w:rsid w:val="006C5B2F"/>
    <w:rsid w:val="00762465"/>
    <w:rsid w:val="007B1D03"/>
    <w:rsid w:val="007B4C2F"/>
    <w:rsid w:val="00826106"/>
    <w:rsid w:val="00933C34"/>
    <w:rsid w:val="00964195"/>
    <w:rsid w:val="0098430E"/>
    <w:rsid w:val="00987D38"/>
    <w:rsid w:val="009B6A63"/>
    <w:rsid w:val="009D604D"/>
    <w:rsid w:val="00A24F14"/>
    <w:rsid w:val="00A946D6"/>
    <w:rsid w:val="00B839EA"/>
    <w:rsid w:val="00C44C40"/>
    <w:rsid w:val="00C60BED"/>
    <w:rsid w:val="00CB3AC1"/>
    <w:rsid w:val="00CF3286"/>
    <w:rsid w:val="00D1448D"/>
    <w:rsid w:val="00E74838"/>
    <w:rsid w:val="00EF3CC8"/>
    <w:rsid w:val="00F45CB6"/>
    <w:rsid w:val="00F920F0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7987"/>
  <w15:chartTrackingRefBased/>
  <w15:docId w15:val="{3C3B9EB2-D2E4-4AFA-878C-D2EDA302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4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4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B4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2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2F"/>
  </w:style>
  <w:style w:type="character" w:customStyle="1" w:styleId="CommentTextChar">
    <w:name w:val="Comment Text Char"/>
    <w:basedOn w:val="DefaultParagraphFont"/>
    <w:link w:val="CommentText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F"/>
    <w:rPr>
      <w:rFonts w:eastAsiaTheme="minorEastAsia"/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2F"/>
    <w:rPr>
      <w:rFonts w:ascii="Lucida Grande" w:eastAsiaTheme="minorEastAsia" w:hAnsi="Lucida Grande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B4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C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4C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C2F"/>
    <w:rPr>
      <w:rFonts w:ascii="Lucida Grande" w:eastAsiaTheme="minorEastAsia" w:hAnsi="Lucida Grande" w:cs="Lucida Grande"/>
      <w:kern w:val="0"/>
      <w:sz w:val="24"/>
      <w:szCs w:val="24"/>
      <w:lang w:val="en-US"/>
    </w:rPr>
  </w:style>
  <w:style w:type="paragraph" w:customStyle="1" w:styleId="Els-body-text">
    <w:name w:val="Els-body-text"/>
    <w:link w:val="Els-body-textChar"/>
    <w:rsid w:val="007B4C2F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customStyle="1" w:styleId="Els-caption">
    <w:name w:val="Els-caption"/>
    <w:rsid w:val="007B4C2F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7B4C2F"/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4C2F"/>
    <w:rPr>
      <w:rFonts w:ascii="Times New Roman" w:hAnsi="Times New Roman" w:cs="Times New Roman"/>
    </w:rPr>
  </w:style>
  <w:style w:type="character" w:customStyle="1" w:styleId="gnd-iwgdh3b">
    <w:name w:val="gnd-iwgdh3b"/>
    <w:basedOn w:val="DefaultParagraphFont"/>
    <w:rsid w:val="007B4C2F"/>
  </w:style>
  <w:style w:type="paragraph" w:customStyle="1" w:styleId="EndNoteBibliographyTitle">
    <w:name w:val="EndNote Bibliography Title"/>
    <w:basedOn w:val="Normal"/>
    <w:link w:val="EndNoteBibliographyTitleChar"/>
    <w:rsid w:val="007B4C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C2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B4C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rsid w:val="007B4C2F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eNormal"/>
    <w:uiPriority w:val="42"/>
    <w:rsid w:val="007B4C2F"/>
    <w:pPr>
      <w:spacing w:after="200" w:line="276" w:lineRule="auto"/>
    </w:pPr>
    <w:rPr>
      <w:kern w:val="0"/>
      <w:lang w:val="es-ES"/>
    </w:rPr>
    <w:tblPr/>
  </w:style>
  <w:style w:type="paragraph" w:styleId="Revision">
    <w:name w:val="Revision"/>
    <w:hidden/>
    <w:uiPriority w:val="99"/>
    <w:semiHidden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C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C2F"/>
    <w:rPr>
      <w:rFonts w:eastAsiaTheme="minorEastAsia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4C2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C2F"/>
    <w:rPr>
      <w:rFonts w:ascii="Courier New" w:eastAsia="Times New Roman" w:hAnsi="Courier New" w:cs="Courier New"/>
      <w:kern w:val="0"/>
      <w:sz w:val="20"/>
      <w:szCs w:val="20"/>
      <w:lang w:eastAsia="en-CA"/>
    </w:rPr>
  </w:style>
  <w:style w:type="table" w:styleId="PlainTable2">
    <w:name w:val="Plain Table 2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7B4C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7B4C2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kis Banire</dc:creator>
  <cp:keywords/>
  <dc:description/>
  <cp:lastModifiedBy>Bilikis Banire</cp:lastModifiedBy>
  <cp:revision>4</cp:revision>
  <dcterms:created xsi:type="dcterms:W3CDTF">2024-06-07T15:54:00Z</dcterms:created>
  <dcterms:modified xsi:type="dcterms:W3CDTF">2024-08-13T21:31:00Z</dcterms:modified>
</cp:coreProperties>
</file>